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54351" w14:textId="0E4DA18D" w:rsidR="00192AE1" w:rsidRDefault="00192AE1" w:rsidP="00192AE1">
      <w:pPr>
        <w:pStyle w:val="NormalWeb"/>
        <w:spacing w:before="0" w:beforeAutospacing="0" w:after="0" w:afterAutospacing="0"/>
        <w:rPr>
          <w:b/>
          <w:bCs/>
          <w:color w:val="000000"/>
        </w:rPr>
      </w:pPr>
      <w:r>
        <w:rPr>
          <w:b/>
          <w:bCs/>
          <w:color w:val="000000"/>
        </w:rPr>
        <w:t xml:space="preserve">Phase </w:t>
      </w:r>
      <w:r w:rsidR="003E599F">
        <w:rPr>
          <w:b/>
          <w:bCs/>
          <w:color w:val="000000"/>
        </w:rPr>
        <w:t>1</w:t>
      </w:r>
      <w:r>
        <w:rPr>
          <w:b/>
          <w:bCs/>
          <w:color w:val="000000"/>
        </w:rPr>
        <w:t xml:space="preserve"> Data</w:t>
      </w:r>
    </w:p>
    <w:p w14:paraId="74F44AD2" w14:textId="77777777" w:rsidR="00192AE1" w:rsidRDefault="00192AE1" w:rsidP="00192AE1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5AE756AB" w14:textId="77777777" w:rsidR="00192AE1" w:rsidRDefault="00192AE1" w:rsidP="00192AE1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Zoonoses in Humans and Animals within Jordan from 2007 - 2016 </w:t>
      </w:r>
    </w:p>
    <w:p w14:paraId="77F4CC0A" w14:textId="77777777" w:rsidR="00192AE1" w:rsidRDefault="00192AE1" w:rsidP="00192AE1">
      <w:pPr>
        <w:pStyle w:val="NormalWeb"/>
        <w:spacing w:before="0" w:beforeAutospacing="0" w:after="0" w:afterAutospacing="0"/>
        <w:rPr>
          <w:i/>
          <w:iCs/>
          <w:color w:val="000000"/>
        </w:rPr>
      </w:pPr>
    </w:p>
    <w:p w14:paraId="05448762" w14:textId="77777777" w:rsidR="00192AE1" w:rsidRDefault="00192AE1" w:rsidP="00192AE1">
      <w:pPr>
        <w:pStyle w:val="NormalWeb"/>
        <w:spacing w:before="0" w:beforeAutospacing="0" w:after="0" w:afterAutospacing="0"/>
      </w:pPr>
      <w:r>
        <w:rPr>
          <w:i/>
          <w:iCs/>
          <w:color w:val="000000"/>
        </w:rPr>
        <w:t>Zoonoses Reported in Animal Populations Within Jordan from 2007 - 2016</w:t>
      </w:r>
    </w:p>
    <w:p w14:paraId="310A75DF" w14:textId="77777777" w:rsidR="00192AE1" w:rsidRDefault="00192AE1" w:rsidP="00192AE1"/>
    <w:tbl>
      <w:tblPr>
        <w:tblW w:w="0" w:type="auto"/>
        <w:tblBorders>
          <w:insideH w:val="single" w:sz="2" w:space="0" w:color="AEAAA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2"/>
        <w:gridCol w:w="720"/>
        <w:gridCol w:w="720"/>
        <w:gridCol w:w="630"/>
        <w:gridCol w:w="720"/>
        <w:gridCol w:w="720"/>
        <w:gridCol w:w="630"/>
        <w:gridCol w:w="630"/>
        <w:gridCol w:w="630"/>
        <w:gridCol w:w="630"/>
        <w:gridCol w:w="638"/>
      </w:tblGrid>
      <w:tr w:rsidR="00192AE1" w:rsidRPr="008A2F86" w14:paraId="5BD0C334" w14:textId="77777777" w:rsidTr="000A0647">
        <w:trPr>
          <w:trHeight w:val="210"/>
        </w:trPr>
        <w:tc>
          <w:tcPr>
            <w:tcW w:w="9000" w:type="dxa"/>
            <w:gridSpan w:val="11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8B97C" w14:textId="77777777" w:rsidR="00192AE1" w:rsidRPr="008A2F86" w:rsidRDefault="00192AE1" w:rsidP="000A0647">
            <w:pPr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Zoonotic Diseases Present in Animals Reported to OIE by Jordan </w:t>
            </w:r>
          </w:p>
        </w:tc>
      </w:tr>
      <w:tr w:rsidR="00192AE1" w:rsidRPr="008A2F86" w14:paraId="075D7FDF" w14:textId="77777777" w:rsidTr="000A0647">
        <w:trPr>
          <w:trHeight w:val="210"/>
        </w:trPr>
        <w:tc>
          <w:tcPr>
            <w:tcW w:w="2332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D9727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C9746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2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425AF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3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66878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2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2786B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27CE1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3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DC60B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3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342AD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3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1C6E9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3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886E0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38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B1BFC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</w:tr>
      <w:tr w:rsidR="00192AE1" w:rsidRPr="008A2F86" w14:paraId="7B885211" w14:textId="77777777" w:rsidTr="000A0647">
        <w:trPr>
          <w:trHeight w:val="315"/>
        </w:trPr>
        <w:tc>
          <w:tcPr>
            <w:tcW w:w="2332" w:type="dxa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F4204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proofErr w:type="spellStart"/>
            <w:r w:rsidRPr="008A2F86">
              <w:rPr>
                <w:color w:val="000000"/>
                <w:sz w:val="20"/>
                <w:szCs w:val="20"/>
              </w:rPr>
              <w:t>Acarpisosis</w:t>
            </w:r>
            <w:proofErr w:type="spellEnd"/>
            <w:r w:rsidRPr="008A2F86">
              <w:rPr>
                <w:color w:val="000000"/>
                <w:sz w:val="20"/>
                <w:szCs w:val="20"/>
              </w:rPr>
              <w:t xml:space="preserve"> of honey bee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4492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8264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05C7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7F45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5363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DFE4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0ADE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C608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008E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3412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39927E03" w14:textId="77777777" w:rsidTr="000A0647">
        <w:trPr>
          <w:trHeight w:val="315"/>
        </w:trPr>
        <w:tc>
          <w:tcPr>
            <w:tcW w:w="2332" w:type="dxa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1625E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American foulbrood of honey be</w:t>
            </w:r>
            <w:r>
              <w:rPr>
                <w:color w:val="000000"/>
                <w:sz w:val="20"/>
                <w:szCs w:val="20"/>
              </w:rPr>
              <w:t>e</w:t>
            </w:r>
            <w:r w:rsidRPr="008A2F8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7844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B0A6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B3DD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FC62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0D13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6A35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5063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C3C0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6CBE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9392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2F4C7614" w14:textId="77777777" w:rsidTr="000A0647">
        <w:trPr>
          <w:trHeight w:val="195"/>
        </w:trPr>
        <w:tc>
          <w:tcPr>
            <w:tcW w:w="2332" w:type="dxa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901B2" w14:textId="77777777" w:rsidR="00192AE1" w:rsidRPr="008A2F86" w:rsidRDefault="00192AE1" w:rsidP="000A0647">
            <w:pPr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Anthrax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2E3E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CFCE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E7B9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9062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D26D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89DF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0D0B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2E67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0979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410F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43542B18" w14:textId="77777777" w:rsidTr="000A0647">
        <w:trPr>
          <w:trHeight w:val="225"/>
        </w:trPr>
        <w:tc>
          <w:tcPr>
            <w:tcW w:w="2332" w:type="dxa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AB1A3" w14:textId="77777777" w:rsidR="00192AE1" w:rsidRPr="008A2F86" w:rsidRDefault="00192AE1" w:rsidP="000A0647">
            <w:pPr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avian infectious bronchitis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D81E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E0E0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E085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23EC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038D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10E9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A383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C2D2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D762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AA47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649BCCE4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60499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 xml:space="preserve">Avian </w:t>
            </w:r>
            <w:proofErr w:type="spellStart"/>
            <w:r w:rsidRPr="008A2F86">
              <w:rPr>
                <w:color w:val="000000"/>
                <w:sz w:val="20"/>
                <w:szCs w:val="20"/>
              </w:rPr>
              <w:t>mycoplasmosis</w:t>
            </w:r>
            <w:proofErr w:type="spellEnd"/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B22F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A5A1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E185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7A2A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8E37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A7E6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F33A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D03B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3E43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7B58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7FA147CB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0205E" w14:textId="77777777" w:rsidR="00192AE1" w:rsidRPr="008A2F86" w:rsidRDefault="00192AE1" w:rsidP="000A0647">
            <w:pPr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Bluetongue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6925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7CA9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3362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069D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8BBA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5285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8ECB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F00C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D9E4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D9DF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371A79EA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C32C0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Bovine anaplasmosi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3E14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5CEA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604E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6239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17C9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5104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F78A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52D8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0AC8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75CA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6CE8181C" w14:textId="77777777" w:rsidTr="000A0647">
        <w:trPr>
          <w:trHeight w:val="195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3DA88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Bovine babesiosis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342B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2250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2E47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2A2B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9DE6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6535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8DBD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7BF9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F06C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4269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5486F1E1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1D40C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BTB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09D2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A0EB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2DCF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2E35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7652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F808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187D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5941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023D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C640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74DAA044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A368E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Bovine viral diarrhea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BBC0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A301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3B56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2079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A961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C762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C82F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81EC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2BB1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F938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19290251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339D5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Brucellosi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E4DD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DD49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1129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25EF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1907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0906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1AC6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F6FC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F7A5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5F23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678C7260" w14:textId="77777777" w:rsidTr="000A0647">
        <w:trPr>
          <w:trHeight w:val="195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A9FF6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proofErr w:type="spellStart"/>
            <w:r w:rsidRPr="008A2F86">
              <w:rPr>
                <w:color w:val="000000"/>
                <w:sz w:val="20"/>
                <w:szCs w:val="20"/>
              </w:rPr>
              <w:t>Camelpox</w:t>
            </w:r>
            <w:proofErr w:type="spellEnd"/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7859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D014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680D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AA57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A470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4BDD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41EE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23B1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0C90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CE0E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65C1A5AE" w14:textId="77777777" w:rsidTr="000A0647">
        <w:trPr>
          <w:trHeight w:val="27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CCE21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Caprine arthritis/encephaliti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C882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F200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D3FD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68F3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0293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9D15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1A0F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92F2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3861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C422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0BE126B7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DFF2B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Contagious agalactia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2F13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D51C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6337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1AB6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997B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D0BC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9F77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83C3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BFB7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A5E5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4303C9D4" w14:textId="77777777" w:rsidTr="000A0647">
        <w:trPr>
          <w:trHeight w:val="27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6F36D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Crimean Congo hemorrhagic fever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5783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2754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9283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790A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540F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B208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B7CC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E14A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A9C3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7AC2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1B29FC38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2A150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Echinococcosis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31EA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AD28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BE00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F76D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E01D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8C39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4135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7570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1D67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DA54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5F22792E" w14:textId="77777777" w:rsidTr="000A0647">
        <w:trPr>
          <w:trHeight w:val="195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DB401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Chlamydiosi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F650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38F2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72A9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922B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5B41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B195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72A6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222B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B490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E983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72EC419A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FB593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Equine piroplasmosis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5966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7CAA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55AD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A56C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FC92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524E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67BA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3850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3F81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1AFA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6A2AE7E1" w14:textId="77777777" w:rsidTr="000A0647">
        <w:trPr>
          <w:trHeight w:val="27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DAA07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EUR foulbrood of honey bee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0BCC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6662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A7E0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1966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4C32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00DE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33DF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D637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E405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767E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440A9DB5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E9B74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Fowl cholera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E562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C0C0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65E0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22B8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DA77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EB25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C5DD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9E93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4951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91A8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39DBE897" w14:textId="77777777" w:rsidTr="000A0647">
        <w:trPr>
          <w:trHeight w:val="195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0F03C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IBR/IPIV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D129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E770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846E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4776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4F3A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3E34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1CDB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DB98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4286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F74A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1445338A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6B73B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proofErr w:type="spellStart"/>
            <w:r w:rsidRPr="008A2F86">
              <w:rPr>
                <w:color w:val="000000"/>
                <w:sz w:val="20"/>
                <w:szCs w:val="20"/>
              </w:rPr>
              <w:t>Gumboro</w:t>
            </w:r>
            <w:proofErr w:type="spellEnd"/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02C2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98B5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42A0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E289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6EF1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FD3F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4BAC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E0F4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DE0D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7E9E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41057E24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6E8D5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Leishmaniosi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F19F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3990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2974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1803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1860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F29D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4BD3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D172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E9B1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FE23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3E30E72E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50D17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Leptospirosis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3CEF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6FE7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D124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392D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5734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58DC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D746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723D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64D6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3B2D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3EA92318" w14:textId="77777777" w:rsidTr="000A0647">
        <w:trPr>
          <w:trHeight w:val="195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199F6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Lumpy skin dx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C72C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CBC7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748E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54CD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1BC6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5B5A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59EC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9289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7CD3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8FAC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4A533191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42D27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proofErr w:type="spellStart"/>
            <w:r w:rsidRPr="008A2F86">
              <w:rPr>
                <w:color w:val="000000"/>
                <w:sz w:val="20"/>
                <w:szCs w:val="20"/>
              </w:rPr>
              <w:t>Maedi-visna</w:t>
            </w:r>
            <w:proofErr w:type="spellEnd"/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51E6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C9C0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B8CD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7FAE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29E4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FFD5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7A95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805D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4A20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9DF9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7F67FBB9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16ABA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proofErr w:type="spellStart"/>
            <w:r w:rsidRPr="008A2F86">
              <w:rPr>
                <w:color w:val="000000"/>
                <w:sz w:val="20"/>
                <w:szCs w:val="20"/>
              </w:rPr>
              <w:t>Mareks</w:t>
            </w:r>
            <w:proofErr w:type="spellEnd"/>
            <w:r w:rsidRPr="008A2F86">
              <w:rPr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866B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9722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CAC1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1CB9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D0BC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A48B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4190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1E4A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CFDA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CEC7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468C4C02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0E363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proofErr w:type="spellStart"/>
            <w:r w:rsidRPr="008A2F86">
              <w:rPr>
                <w:color w:val="000000"/>
                <w:sz w:val="20"/>
                <w:szCs w:val="20"/>
              </w:rPr>
              <w:lastRenderedPageBreak/>
              <w:t>Mycoplasmosis</w:t>
            </w:r>
            <w:proofErr w:type="spellEnd"/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03E7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9D5A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5D01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BEDB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AB77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DC02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1635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C21C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777D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E9DE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57BA1A08" w14:textId="77777777" w:rsidTr="000A0647">
        <w:trPr>
          <w:trHeight w:val="195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CBF32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Pullorum dx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FAC2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CC0A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7374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1A27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2CE7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7117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57CC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014B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77C1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0160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7EF619B5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578AE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Q fever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36189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192B2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58CE9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B7CBE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D6469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1D7E4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40969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9FB34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6CF9C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765B8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39A03EC9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53B1A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Rabie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92225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FCD25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DC6E7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46A2D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A2D84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113BE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F445A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E12DA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60D16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0E14F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50B610D4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56981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Sheep pox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D6B75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02912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4488B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FCE66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DC09F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37BFD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87440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07ED6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EAB70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3BD67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27723E14" w14:textId="77777777" w:rsidTr="000A0647">
        <w:trPr>
          <w:trHeight w:val="195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06AF5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Surra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41FF4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AC3AA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0F313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A0116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88A06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3EAA2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D3C9D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B454E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E74E3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7011B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  <w:tr w:rsidR="00192AE1" w:rsidRPr="008A2F86" w14:paraId="200B77F7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453DD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Theileriosis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233E1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D1C79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A30B6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B9F63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EA11B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78AA8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F46FF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350B1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B8F02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A318B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</w:tr>
      <w:tr w:rsidR="00192AE1" w:rsidRPr="008A2F86" w14:paraId="1FCBB1A3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609BB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Trichomoniasi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04451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9BB29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DBE4D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A88D4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02CB2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F6FEC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5809C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3AC46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4DDD6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F1D80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</w:tr>
      <w:tr w:rsidR="00192AE1" w:rsidRPr="008A2F86" w14:paraId="0FD675A0" w14:textId="77777777" w:rsidTr="000A0647">
        <w:trPr>
          <w:trHeight w:val="210"/>
        </w:trPr>
        <w:tc>
          <w:tcPr>
            <w:tcW w:w="2332" w:type="dxa"/>
            <w:shd w:val="clear" w:color="auto" w:fill="DCDED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A70B0" w14:textId="77777777" w:rsidR="00192AE1" w:rsidRPr="008A2F86" w:rsidRDefault="00192AE1" w:rsidP="000A0647">
            <w:pPr>
              <w:spacing w:line="225" w:lineRule="atLeas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West Nile Fever</w:t>
            </w: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1EBCC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FE579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3302B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BB9F7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9F220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A94B6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7D0D9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400A7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9EF1E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3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733AE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</w:tr>
    </w:tbl>
    <w:p w14:paraId="316B45AE" w14:textId="77777777" w:rsidR="00192AE1" w:rsidRDefault="00192AE1" w:rsidP="00192AE1">
      <w:pPr>
        <w:pStyle w:val="NormalWeb"/>
        <w:spacing w:before="0" w:beforeAutospacing="0" w:after="0" w:afterAutospacing="0"/>
      </w:pPr>
      <w:r>
        <w:rPr>
          <w:i/>
          <w:iCs/>
          <w:color w:val="000000"/>
          <w:sz w:val="20"/>
          <w:szCs w:val="20"/>
        </w:rPr>
        <w:t xml:space="preserve">Note. </w:t>
      </w:r>
      <w:r>
        <w:rPr>
          <w:color w:val="000000"/>
          <w:sz w:val="20"/>
          <w:szCs w:val="20"/>
        </w:rPr>
        <w:t xml:space="preserve"> Data collected in October 2020 from: World Organization for Animal Health (OIE). (n.d.). World Animal Health Information Database (WAHIS Interface) within the OIE. </w:t>
      </w:r>
      <w:hyperlink r:id="rId4" w:history="1">
        <w:r w:rsidRPr="00101945">
          <w:rPr>
            <w:rStyle w:val="Hyperlink"/>
            <w:sz w:val="20"/>
            <w:szCs w:val="20"/>
          </w:rPr>
          <w:t>https://www.oie.int/wahis_2/public/wahid.php/Country</w:t>
        </w:r>
      </w:hyperlink>
      <w:hyperlink r:id="rId5" w:history="1">
        <w:r>
          <w:rPr>
            <w:rStyle w:val="Hyperlink"/>
            <w:color w:val="1155CC"/>
            <w:sz w:val="20"/>
            <w:szCs w:val="20"/>
          </w:rPr>
          <w:t>information/Zoonoses</w:t>
        </w:r>
      </w:hyperlink>
    </w:p>
    <w:p w14:paraId="7B5CF3C8" w14:textId="77777777" w:rsidR="00192AE1" w:rsidRDefault="00192AE1" w:rsidP="00192AE1">
      <w:pPr>
        <w:rPr>
          <w:sz w:val="20"/>
          <w:szCs w:val="20"/>
        </w:rPr>
      </w:pPr>
    </w:p>
    <w:p w14:paraId="38013C1D" w14:textId="77777777" w:rsidR="00192AE1" w:rsidRDefault="00192AE1" w:rsidP="00192AE1">
      <w:pPr>
        <w:spacing w:line="480" w:lineRule="auto"/>
        <w:jc w:val="both"/>
        <w:rPr>
          <w:i/>
          <w:iCs/>
          <w:color w:val="000000"/>
        </w:rPr>
      </w:pPr>
    </w:p>
    <w:p w14:paraId="226BF323" w14:textId="77777777" w:rsidR="00192AE1" w:rsidRPr="008A2F86" w:rsidRDefault="00192AE1" w:rsidP="00192AE1">
      <w:pPr>
        <w:spacing w:line="480" w:lineRule="auto"/>
        <w:jc w:val="both"/>
      </w:pPr>
      <w:r w:rsidRPr="008A2F86">
        <w:rPr>
          <w:i/>
          <w:iCs/>
          <w:color w:val="000000"/>
        </w:rPr>
        <w:t>Zoonotic Disease Cases in Humans Reported to OIE by Jordan from 2007-2016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"/>
        <w:gridCol w:w="728"/>
        <w:gridCol w:w="621"/>
        <w:gridCol w:w="784"/>
        <w:gridCol w:w="702"/>
        <w:gridCol w:w="784"/>
        <w:gridCol w:w="702"/>
        <w:gridCol w:w="784"/>
        <w:gridCol w:w="866"/>
        <w:gridCol w:w="784"/>
        <w:gridCol w:w="866"/>
      </w:tblGrid>
      <w:tr w:rsidR="00192AE1" w:rsidRPr="008A2F86" w14:paraId="4E25E751" w14:textId="77777777" w:rsidTr="000A0647">
        <w:trPr>
          <w:trHeight w:val="55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B4DF3" w14:textId="77777777" w:rsidR="00192AE1" w:rsidRPr="008A2F86" w:rsidRDefault="00192AE1" w:rsidP="000A0647">
            <w:pPr>
              <w:rPr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A1AA7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621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D3510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84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969B9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02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9BFE9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84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44874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02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C58D1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84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8191F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66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8BA3E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84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D994B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6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E91A2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</w:tr>
      <w:tr w:rsidR="00192AE1" w:rsidRPr="008A2F86" w14:paraId="5F7014A8" w14:textId="77777777" w:rsidTr="000A0647">
        <w:trPr>
          <w:trHeight w:val="435"/>
        </w:trPr>
        <w:tc>
          <w:tcPr>
            <w:tcW w:w="0" w:type="auto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7E4D2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Monkeypox</w:t>
            </w:r>
          </w:p>
        </w:tc>
        <w:tc>
          <w:tcPr>
            <w:tcW w:w="72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2105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6816</w:t>
            </w:r>
          </w:p>
        </w:tc>
        <w:tc>
          <w:tcPr>
            <w:tcW w:w="6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9174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F7B9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5973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7E64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96FC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2248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FEC7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0600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01C7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6FF98BD2" w14:textId="77777777" w:rsidTr="000A0647">
        <w:trPr>
          <w:trHeight w:val="435"/>
        </w:trPr>
        <w:tc>
          <w:tcPr>
            <w:tcW w:w="0" w:type="auto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569BD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Botulism</w:t>
            </w:r>
          </w:p>
        </w:tc>
        <w:tc>
          <w:tcPr>
            <w:tcW w:w="72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6696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822</w:t>
            </w:r>
          </w:p>
        </w:tc>
        <w:tc>
          <w:tcPr>
            <w:tcW w:w="621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663E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3FD8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0C3C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3B6E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CDEA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6E75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4EAC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105F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F2E8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31DD8240" w14:textId="77777777" w:rsidTr="000A0647">
        <w:trPr>
          <w:trHeight w:val="435"/>
        </w:trPr>
        <w:tc>
          <w:tcPr>
            <w:tcW w:w="0" w:type="auto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5E4C2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Brucellosis</w:t>
            </w:r>
          </w:p>
        </w:tc>
        <w:tc>
          <w:tcPr>
            <w:tcW w:w="72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5CED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6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D5C0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F984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10C8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A1D6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72FD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33E1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2FE2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C342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9487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441</w:t>
            </w:r>
          </w:p>
        </w:tc>
      </w:tr>
      <w:tr w:rsidR="00192AE1" w:rsidRPr="008A2F86" w14:paraId="740E24B0" w14:textId="77777777" w:rsidTr="000A0647">
        <w:trPr>
          <w:trHeight w:val="375"/>
        </w:trPr>
        <w:tc>
          <w:tcPr>
            <w:tcW w:w="0" w:type="auto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AB1AF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72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F57A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621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2435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D1CF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702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D25D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0A6F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702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1CB4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097E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866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0070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990E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866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8A8B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281</w:t>
            </w:r>
          </w:p>
        </w:tc>
      </w:tr>
      <w:tr w:rsidR="00192AE1" w:rsidRPr="008A2F86" w14:paraId="13F90633" w14:textId="77777777" w:rsidTr="000A0647">
        <w:trPr>
          <w:trHeight w:val="405"/>
        </w:trPr>
        <w:tc>
          <w:tcPr>
            <w:tcW w:w="0" w:type="auto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25F75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Echinococcosis</w:t>
            </w:r>
          </w:p>
        </w:tc>
        <w:tc>
          <w:tcPr>
            <w:tcW w:w="72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4FE8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5073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1923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3BA7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49F8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8B80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921B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01BD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9BCB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95A4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5B518CD1" w14:textId="77777777" w:rsidTr="000A0647">
        <w:trPr>
          <w:trHeight w:val="570"/>
        </w:trPr>
        <w:tc>
          <w:tcPr>
            <w:tcW w:w="0" w:type="auto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F9331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Bovine </w:t>
            </w:r>
          </w:p>
          <w:p w14:paraId="7A6E8F45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72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B4D6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5C56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20D6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9093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3C39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702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4848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CF9B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866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5F1E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DD26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6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DAF0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5C7008B0" w14:textId="77777777" w:rsidTr="000A0647">
        <w:trPr>
          <w:trHeight w:val="465"/>
        </w:trPr>
        <w:tc>
          <w:tcPr>
            <w:tcW w:w="0" w:type="auto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41ADF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72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7BAE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9D3E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2662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508E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29A7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CDBD0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99BE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E782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479C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1EDE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2EAF0960" w14:textId="77777777" w:rsidTr="000A0647">
        <w:trPr>
          <w:trHeight w:val="405"/>
        </w:trPr>
        <w:tc>
          <w:tcPr>
            <w:tcW w:w="0" w:type="auto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A1F01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Salmonellosis</w:t>
            </w:r>
          </w:p>
        </w:tc>
        <w:tc>
          <w:tcPr>
            <w:tcW w:w="72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445C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21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4AF2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0C4F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1D283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5B2B2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02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53EF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D5D9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6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BB40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76D4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6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72D3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4CC2E203" w14:textId="77777777" w:rsidTr="000A0647">
        <w:trPr>
          <w:trHeight w:val="405"/>
        </w:trPr>
        <w:tc>
          <w:tcPr>
            <w:tcW w:w="0" w:type="auto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772A8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Q fever</w:t>
            </w:r>
          </w:p>
        </w:tc>
        <w:tc>
          <w:tcPr>
            <w:tcW w:w="72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6552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D5C8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3C36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CBCE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8E73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B8426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964BE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ABD0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317AC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0290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</w:tr>
      <w:tr w:rsidR="00192AE1" w:rsidRPr="008A2F86" w14:paraId="1AFFD8ED" w14:textId="77777777" w:rsidTr="000A0647">
        <w:trPr>
          <w:trHeight w:val="450"/>
        </w:trPr>
        <w:tc>
          <w:tcPr>
            <w:tcW w:w="0" w:type="auto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55937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Rabies</w:t>
            </w:r>
          </w:p>
        </w:tc>
        <w:tc>
          <w:tcPr>
            <w:tcW w:w="728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C8D44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42DF7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4226A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9137F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DEAEB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A15E8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74BA1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D647D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4D2C5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6B4B9" w14:textId="77777777" w:rsidR="00192AE1" w:rsidRPr="008A2F86" w:rsidRDefault="00192AE1" w:rsidP="000A0647">
            <w:pPr>
              <w:jc w:val="center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1</w:t>
            </w:r>
          </w:p>
        </w:tc>
      </w:tr>
      <w:tr w:rsidR="00192AE1" w:rsidRPr="008A2F86" w14:paraId="46120249" w14:textId="77777777" w:rsidTr="000A0647">
        <w:trPr>
          <w:trHeight w:val="390"/>
        </w:trPr>
        <w:tc>
          <w:tcPr>
            <w:tcW w:w="0" w:type="auto"/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1CD05" w14:textId="77777777" w:rsidR="00192AE1" w:rsidRPr="008A2F86" w:rsidRDefault="00192AE1" w:rsidP="000A0647">
            <w:pPr>
              <w:jc w:val="both"/>
              <w:rPr>
                <w:sz w:val="20"/>
                <w:szCs w:val="20"/>
              </w:rPr>
            </w:pPr>
            <w:r w:rsidRPr="008A2F86">
              <w:rPr>
                <w:b/>
                <w:bCs/>
                <w:color w:val="000000"/>
                <w:sz w:val="20"/>
                <w:szCs w:val="20"/>
              </w:rPr>
              <w:t>Anthrax </w:t>
            </w:r>
          </w:p>
        </w:tc>
        <w:tc>
          <w:tcPr>
            <w:tcW w:w="72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3193F" w14:textId="77777777" w:rsidR="00192AE1" w:rsidRPr="008A2F86" w:rsidRDefault="00192AE1" w:rsidP="000A0647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C7D52" w14:textId="77777777" w:rsidR="00192AE1" w:rsidRPr="008A2F86" w:rsidRDefault="00192AE1" w:rsidP="000A0647">
            <w:pPr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0A129" w14:textId="77777777" w:rsidR="00192AE1" w:rsidRPr="008A2F86" w:rsidRDefault="00192AE1" w:rsidP="000A0647">
            <w:pPr>
              <w:rPr>
                <w:sz w:val="20"/>
                <w:szCs w:val="2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36ABA" w14:textId="77777777" w:rsidR="00192AE1" w:rsidRPr="008A2F86" w:rsidRDefault="00192AE1" w:rsidP="000A0647">
            <w:pPr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22A53" w14:textId="77777777" w:rsidR="00192AE1" w:rsidRPr="008A2F86" w:rsidRDefault="00192AE1" w:rsidP="000A0647">
            <w:pPr>
              <w:rPr>
                <w:sz w:val="20"/>
                <w:szCs w:val="2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E9A4E" w14:textId="77777777" w:rsidR="00192AE1" w:rsidRPr="008A2F86" w:rsidRDefault="00192AE1" w:rsidP="000A0647">
            <w:pPr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2683E" w14:textId="77777777" w:rsidR="00192AE1" w:rsidRPr="008A2F86" w:rsidRDefault="00192AE1" w:rsidP="000A0647">
            <w:pPr>
              <w:rPr>
                <w:sz w:val="20"/>
                <w:szCs w:val="20"/>
              </w:rPr>
            </w:pP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5FE6C" w14:textId="77777777" w:rsidR="00192AE1" w:rsidRPr="008A2F86" w:rsidRDefault="00192AE1" w:rsidP="000A0647">
            <w:pPr>
              <w:rPr>
                <w:sz w:val="20"/>
                <w:szCs w:val="20"/>
              </w:rPr>
            </w:pPr>
          </w:p>
        </w:tc>
        <w:tc>
          <w:tcPr>
            <w:tcW w:w="78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E3E4B" w14:textId="77777777" w:rsidR="00192AE1" w:rsidRPr="008A2F86" w:rsidRDefault="00192AE1" w:rsidP="000A0647">
            <w:pPr>
              <w:jc w:val="right"/>
              <w:rPr>
                <w:sz w:val="20"/>
                <w:szCs w:val="20"/>
              </w:rPr>
            </w:pPr>
            <w:r w:rsidRPr="008A2F86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87A8C" w14:textId="77777777" w:rsidR="00192AE1" w:rsidRPr="008A2F86" w:rsidRDefault="00192AE1" w:rsidP="000A0647">
            <w:pPr>
              <w:rPr>
                <w:sz w:val="20"/>
                <w:szCs w:val="20"/>
              </w:rPr>
            </w:pPr>
          </w:p>
        </w:tc>
      </w:tr>
    </w:tbl>
    <w:p w14:paraId="3BEE718D" w14:textId="77777777" w:rsidR="00192AE1" w:rsidRDefault="00192AE1" w:rsidP="00192AE1">
      <w:pPr>
        <w:pStyle w:val="NormalWeb"/>
        <w:spacing w:before="0" w:beforeAutospacing="0" w:after="0" w:afterAutospacing="0"/>
      </w:pPr>
      <w:r>
        <w:rPr>
          <w:i/>
          <w:iCs/>
          <w:color w:val="000000"/>
          <w:sz w:val="20"/>
          <w:szCs w:val="20"/>
        </w:rPr>
        <w:t xml:space="preserve">Note. </w:t>
      </w:r>
      <w:r>
        <w:rPr>
          <w:color w:val="000000"/>
          <w:sz w:val="20"/>
          <w:szCs w:val="20"/>
        </w:rPr>
        <w:t xml:space="preserve"> Data collected in October 2020 from: World Organization for Animal Health (OIE). (n.d.). World Animal Health Information Database (WAHIS Interface) within the OIE. </w:t>
      </w:r>
      <w:hyperlink r:id="rId6" w:history="1">
        <w:r w:rsidRPr="00101945">
          <w:rPr>
            <w:rStyle w:val="Hyperlink"/>
            <w:sz w:val="20"/>
            <w:szCs w:val="20"/>
          </w:rPr>
          <w:t>https://www.oie.int/wahis_2/public/wahid.php/Country</w:t>
        </w:r>
      </w:hyperlink>
      <w:hyperlink r:id="rId7" w:history="1">
        <w:r>
          <w:rPr>
            <w:rStyle w:val="Hyperlink"/>
            <w:color w:val="1155CC"/>
            <w:sz w:val="20"/>
            <w:szCs w:val="20"/>
          </w:rPr>
          <w:t>information/Zoonoses</w:t>
        </w:r>
      </w:hyperlink>
    </w:p>
    <w:p w14:paraId="3B46872E" w14:textId="77777777" w:rsidR="00D93814" w:rsidRDefault="00D93814"/>
    <w:sectPr w:rsidR="00D93814" w:rsidSect="00CA4264">
      <w:pgSz w:w="12240" w:h="15840"/>
      <w:pgMar w:top="1440" w:right="1440" w:bottom="1440" w:left="1440" w:header="720" w:footer="86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AE1"/>
    <w:rsid w:val="00192AE1"/>
    <w:rsid w:val="003E599F"/>
    <w:rsid w:val="00CA4264"/>
    <w:rsid w:val="00D93814"/>
    <w:rsid w:val="00EA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94060"/>
  <w15:chartTrackingRefBased/>
  <w15:docId w15:val="{50C7BD89-97AF-F74F-B73F-B04F10BD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A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2AE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92A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oie.int/wahis_2/public/wahid.php/Countryinformation/Zoonos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ie.int/wahis_2/public/wahid.php/Country" TargetMode="External"/><Relationship Id="rId5" Type="http://schemas.openxmlformats.org/officeDocument/2006/relationships/hyperlink" Target="https://www.oie.int/wahis_2/public/wahid.php/Countryinformation/Zoonoses" TargetMode="External"/><Relationship Id="rId4" Type="http://schemas.openxmlformats.org/officeDocument/2006/relationships/hyperlink" Target="https://www.oie.int/wahis_2/public/wahid.php/Country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3-07T20:41:00Z</dcterms:created>
  <dcterms:modified xsi:type="dcterms:W3CDTF">2022-03-07T20:41:00Z</dcterms:modified>
</cp:coreProperties>
</file>